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080" w:type="dxa"/>
        <w:tblLook w:val="04A0" w:firstRow="1" w:lastRow="0" w:firstColumn="1" w:lastColumn="0" w:noHBand="0" w:noVBand="1"/>
      </w:tblPr>
      <w:tblGrid>
        <w:gridCol w:w="1175"/>
        <w:gridCol w:w="2318"/>
        <w:gridCol w:w="919"/>
        <w:gridCol w:w="1574"/>
        <w:gridCol w:w="2094"/>
      </w:tblGrid>
      <w:tr w:rsidR="003A7D69" w:rsidRPr="007B7FE6" w:rsidTr="00A526C2">
        <w:trPr>
          <w:trHeight w:val="300"/>
        </w:trPr>
        <w:tc>
          <w:tcPr>
            <w:tcW w:w="80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69" w:rsidRPr="007B7FE6" w:rsidRDefault="003A7D69" w:rsidP="00A526C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 xml:space="preserve">Additional file 3. Details of ICEs of </w:t>
            </w:r>
            <w:r w:rsidRPr="007B7FE6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 xml:space="preserve">Streptococcus </w:t>
            </w:r>
            <w:proofErr w:type="spellStart"/>
            <w:r w:rsidRPr="007B7FE6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suis</w:t>
            </w:r>
            <w:proofErr w:type="spellEnd"/>
            <w:r w:rsidRPr="007B7FE6">
              <w:rPr>
                <w:rFonts w:ascii="Times New Roman" w:eastAsia="DengXian" w:hAnsi="Times New Roman" w:cs="Times New Roman"/>
                <w:color w:val="000000"/>
              </w:rPr>
              <w:t xml:space="preserve"> from </w:t>
            </w:r>
            <w:proofErr w:type="spellStart"/>
            <w:r w:rsidRPr="007B7FE6">
              <w:rPr>
                <w:rFonts w:ascii="Times New Roman" w:eastAsia="DengXian" w:hAnsi="Times New Roman" w:cs="Times New Roman"/>
                <w:color w:val="000000"/>
              </w:rPr>
              <w:t>ICEberg</w:t>
            </w:r>
            <w:proofErr w:type="spellEnd"/>
          </w:p>
        </w:tc>
      </w:tr>
      <w:tr w:rsidR="003A7D69" w:rsidRPr="007B7FE6" w:rsidTr="00A526C2">
        <w:trPr>
          <w:trHeight w:val="30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69" w:rsidRPr="007B7FE6" w:rsidRDefault="003A7D69" w:rsidP="00A526C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7B7FE6">
              <w:rPr>
                <w:rFonts w:ascii="Times New Roman" w:eastAsia="DengXian" w:hAnsi="Times New Roman" w:cs="Times New Roman"/>
                <w:color w:val="000000"/>
              </w:rPr>
              <w:t>ICEberg</w:t>
            </w:r>
            <w:proofErr w:type="spellEnd"/>
            <w:r w:rsidRPr="007B7FE6">
              <w:rPr>
                <w:rFonts w:ascii="Times New Roman" w:eastAsia="DengXian" w:hAnsi="Times New Roman" w:cs="Times New Roman"/>
                <w:color w:val="000000"/>
              </w:rPr>
              <w:t xml:space="preserve"> ID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69" w:rsidRPr="007B7FE6" w:rsidRDefault="003A7D69" w:rsidP="00A526C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>Nam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69" w:rsidRPr="007B7FE6" w:rsidRDefault="003A7D69" w:rsidP="00A526C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>Size (</w:t>
            </w:r>
            <w:proofErr w:type="spellStart"/>
            <w:r w:rsidRPr="007B7FE6">
              <w:rPr>
                <w:rFonts w:ascii="Times New Roman" w:eastAsia="DengXian" w:hAnsi="Times New Roman" w:cs="Times New Roman"/>
                <w:color w:val="000000"/>
              </w:rPr>
              <w:t>bp</w:t>
            </w:r>
            <w:proofErr w:type="spellEnd"/>
            <w:r w:rsidRPr="007B7FE6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69" w:rsidRPr="007B7FE6" w:rsidRDefault="003A7D69" w:rsidP="00A526C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>GC content (%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69" w:rsidRPr="007B7FE6" w:rsidRDefault="003A7D69" w:rsidP="00A526C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>Nucleotide Sequence</w:t>
            </w:r>
          </w:p>
        </w:tc>
      </w:tr>
      <w:tr w:rsidR="003A7D69" w:rsidRPr="007B7FE6" w:rsidTr="00A526C2">
        <w:trPr>
          <w:trHeight w:val="30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69" w:rsidRPr="007B7FE6" w:rsidRDefault="003A7D69" w:rsidP="00A526C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>829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69" w:rsidRPr="007B7FE6" w:rsidRDefault="003A7D69" w:rsidP="00A526C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 xml:space="preserve">ICESsu05SC260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69" w:rsidRPr="007B7FE6" w:rsidRDefault="003A7D69" w:rsidP="00A526C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>8887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69" w:rsidRPr="007B7FE6" w:rsidRDefault="003A7D69" w:rsidP="00A526C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>36.81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69" w:rsidRPr="007B7FE6" w:rsidRDefault="003A7D69" w:rsidP="00A526C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>KX077888</w:t>
            </w:r>
          </w:p>
        </w:tc>
      </w:tr>
      <w:tr w:rsidR="003A7D69" w:rsidRPr="007B7FE6" w:rsidTr="00A526C2">
        <w:trPr>
          <w:trHeight w:val="30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69" w:rsidRPr="007B7FE6" w:rsidRDefault="003A7D69" w:rsidP="00A526C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>311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69" w:rsidRPr="007B7FE6" w:rsidRDefault="003A7D69" w:rsidP="00A526C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 xml:space="preserve">ICESsu05ZYH33-1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69" w:rsidRPr="007B7FE6" w:rsidRDefault="003A7D69" w:rsidP="00A526C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>8885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69" w:rsidRPr="007B7FE6" w:rsidRDefault="003A7D69" w:rsidP="00A526C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>38.79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69" w:rsidRPr="007B7FE6" w:rsidRDefault="003A7D69" w:rsidP="00A526C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 xml:space="preserve"> CP000407</w:t>
            </w:r>
          </w:p>
        </w:tc>
      </w:tr>
      <w:tr w:rsidR="003A7D69" w:rsidRPr="007B7FE6" w:rsidTr="00A526C2">
        <w:trPr>
          <w:trHeight w:val="30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69" w:rsidRPr="007B7FE6" w:rsidRDefault="003A7D69" w:rsidP="00A526C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>445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69" w:rsidRPr="007B7FE6" w:rsidRDefault="003A7D69" w:rsidP="00A526C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>ICESsu3245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69" w:rsidRPr="007B7FE6" w:rsidRDefault="003A7D69" w:rsidP="00A526C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>5487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69" w:rsidRPr="007B7FE6" w:rsidRDefault="003A7D69" w:rsidP="00A526C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>38.89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69" w:rsidRPr="007B7FE6" w:rsidRDefault="003A7D69" w:rsidP="00A526C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 xml:space="preserve"> FR823304</w:t>
            </w:r>
          </w:p>
        </w:tc>
      </w:tr>
      <w:tr w:rsidR="003A7D69" w:rsidRPr="007B7FE6" w:rsidTr="00A526C2">
        <w:trPr>
          <w:trHeight w:val="30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69" w:rsidRPr="007B7FE6" w:rsidRDefault="003A7D69" w:rsidP="00A526C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>313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69" w:rsidRPr="007B7FE6" w:rsidRDefault="003A7D69" w:rsidP="00A526C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 xml:space="preserve"> ICESsu98HAH33-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69" w:rsidRPr="007B7FE6" w:rsidRDefault="003A7D69" w:rsidP="00A526C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>1803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69" w:rsidRPr="007B7FE6" w:rsidRDefault="003A7D69" w:rsidP="00A526C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>38.79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69" w:rsidRPr="007B7FE6" w:rsidRDefault="003A7D69" w:rsidP="00A526C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 xml:space="preserve"> CP000408</w:t>
            </w:r>
          </w:p>
        </w:tc>
      </w:tr>
      <w:tr w:rsidR="003A7D69" w:rsidRPr="007B7FE6" w:rsidTr="00A526C2">
        <w:trPr>
          <w:trHeight w:val="30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69" w:rsidRPr="007B7FE6" w:rsidRDefault="003A7D69" w:rsidP="00A526C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>232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69" w:rsidRPr="007B7FE6" w:rsidRDefault="003A7D69" w:rsidP="00A526C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 xml:space="preserve"> ICESsuBM407-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69" w:rsidRPr="007B7FE6" w:rsidRDefault="003A7D69" w:rsidP="00A526C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>7571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69" w:rsidRPr="007B7FE6" w:rsidRDefault="003A7D69" w:rsidP="00A526C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>37.81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69" w:rsidRPr="007B7FE6" w:rsidRDefault="003A7D69" w:rsidP="00A526C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 xml:space="preserve"> FM252032</w:t>
            </w:r>
          </w:p>
        </w:tc>
      </w:tr>
      <w:tr w:rsidR="003A7D69" w:rsidRPr="007B7FE6" w:rsidTr="00A526C2">
        <w:trPr>
          <w:trHeight w:val="30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69" w:rsidRPr="007B7FE6" w:rsidRDefault="003A7D69" w:rsidP="00A526C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>232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69" w:rsidRPr="007B7FE6" w:rsidRDefault="003A7D69" w:rsidP="00A526C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 xml:space="preserve"> ICESsuBM407-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69" w:rsidRPr="007B7FE6" w:rsidRDefault="003A7D69" w:rsidP="00A526C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>8032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69" w:rsidRPr="007B7FE6" w:rsidRDefault="003A7D69" w:rsidP="00A526C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>37.11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69" w:rsidRPr="007B7FE6" w:rsidRDefault="003A7D69" w:rsidP="00A526C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 xml:space="preserve"> FM252032</w:t>
            </w:r>
          </w:p>
        </w:tc>
      </w:tr>
      <w:tr w:rsidR="003A7D69" w:rsidRPr="007B7FE6" w:rsidTr="00A526C2">
        <w:trPr>
          <w:trHeight w:val="30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69" w:rsidRPr="007B7FE6" w:rsidRDefault="003A7D69" w:rsidP="00A526C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>833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69" w:rsidRPr="007B7FE6" w:rsidRDefault="003A7D69" w:rsidP="00A526C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>ICESsuJH13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69" w:rsidRPr="007B7FE6" w:rsidRDefault="003A7D69" w:rsidP="00A526C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>8164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69" w:rsidRPr="007B7FE6" w:rsidRDefault="003A7D69" w:rsidP="00A526C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>37.24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69" w:rsidRPr="007B7FE6" w:rsidRDefault="003A7D69" w:rsidP="00A526C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 xml:space="preserve"> KX077887</w:t>
            </w:r>
          </w:p>
        </w:tc>
      </w:tr>
      <w:tr w:rsidR="003A7D69" w:rsidRPr="007B7FE6" w:rsidTr="00A526C2">
        <w:trPr>
          <w:trHeight w:val="30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69" w:rsidRPr="007B7FE6" w:rsidRDefault="003A7D69" w:rsidP="00A526C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>834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69" w:rsidRPr="007B7FE6" w:rsidRDefault="003A7D69" w:rsidP="00A526C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>ICESsuJH1308-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69" w:rsidRPr="007B7FE6" w:rsidRDefault="003A7D69" w:rsidP="00A526C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>7926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69" w:rsidRPr="007B7FE6" w:rsidRDefault="003A7D69" w:rsidP="00A526C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>37.17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69" w:rsidRPr="007B7FE6" w:rsidRDefault="003A7D69" w:rsidP="00A526C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 xml:space="preserve"> KX077886</w:t>
            </w:r>
          </w:p>
        </w:tc>
      </w:tr>
      <w:tr w:rsidR="003A7D69" w:rsidRPr="007B7FE6" w:rsidTr="00A526C2">
        <w:trPr>
          <w:trHeight w:val="30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69" w:rsidRPr="007B7FE6" w:rsidRDefault="003A7D69" w:rsidP="00A526C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>835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69" w:rsidRPr="007B7FE6" w:rsidRDefault="003A7D69" w:rsidP="00A526C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>ICESsuJH1308-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69" w:rsidRPr="007B7FE6" w:rsidRDefault="003A7D69" w:rsidP="00A526C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>7567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69" w:rsidRPr="007B7FE6" w:rsidRDefault="003A7D69" w:rsidP="00A526C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>37.45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69" w:rsidRPr="007B7FE6" w:rsidRDefault="003A7D69" w:rsidP="00A526C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>KX077884</w:t>
            </w:r>
          </w:p>
        </w:tc>
      </w:tr>
      <w:tr w:rsidR="003A7D69" w:rsidRPr="007B7FE6" w:rsidTr="00A526C2">
        <w:trPr>
          <w:trHeight w:val="30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69" w:rsidRPr="007B7FE6" w:rsidRDefault="003A7D69" w:rsidP="00A526C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>836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69" w:rsidRPr="007B7FE6" w:rsidRDefault="003A7D69" w:rsidP="00A526C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 xml:space="preserve"> ICESsuLP08110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69" w:rsidRPr="007B7FE6" w:rsidRDefault="003A7D69" w:rsidP="00A526C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>6451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69" w:rsidRPr="007B7FE6" w:rsidRDefault="003A7D69" w:rsidP="00A526C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>38.25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69" w:rsidRPr="007B7FE6" w:rsidRDefault="003A7D69" w:rsidP="00A526C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 xml:space="preserve"> KX077885</w:t>
            </w:r>
          </w:p>
        </w:tc>
      </w:tr>
      <w:tr w:rsidR="003A7D69" w:rsidRPr="007B7FE6" w:rsidTr="00A526C2">
        <w:trPr>
          <w:trHeight w:val="30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69" w:rsidRPr="007B7FE6" w:rsidRDefault="003A7D69" w:rsidP="00A526C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>234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69" w:rsidRPr="007B7FE6" w:rsidRDefault="003A7D69" w:rsidP="00A526C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>ICESsuSC8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69" w:rsidRPr="007B7FE6" w:rsidRDefault="003A7D69" w:rsidP="00A526C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>8916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69" w:rsidRPr="007B7FE6" w:rsidRDefault="003A7D69" w:rsidP="00A526C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>36.84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69" w:rsidRPr="007B7FE6" w:rsidRDefault="003A7D69" w:rsidP="00A526C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 xml:space="preserve"> FM252031</w:t>
            </w:r>
          </w:p>
        </w:tc>
      </w:tr>
      <w:tr w:rsidR="003A7D69" w:rsidRPr="007B7FE6" w:rsidTr="00A526C2">
        <w:trPr>
          <w:trHeight w:val="30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69" w:rsidRPr="007B7FE6" w:rsidRDefault="003A7D69" w:rsidP="00A526C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>837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69" w:rsidRPr="007B7FE6" w:rsidRDefault="003A7D69" w:rsidP="00A526C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>ICESsuNC2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69" w:rsidRPr="007B7FE6" w:rsidRDefault="003A7D69" w:rsidP="00A526C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>2966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69" w:rsidRPr="007B7FE6" w:rsidRDefault="003A7D69" w:rsidP="00A526C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>34.14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69" w:rsidRPr="007B7FE6" w:rsidRDefault="003A7D69" w:rsidP="00A526C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 xml:space="preserve"> KU215704</w:t>
            </w:r>
          </w:p>
        </w:tc>
      </w:tr>
      <w:tr w:rsidR="003A7D69" w:rsidRPr="007B7FE6" w:rsidTr="00A526C2">
        <w:trPr>
          <w:trHeight w:val="30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69" w:rsidRPr="007B7FE6" w:rsidRDefault="003A7D69" w:rsidP="00A526C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>641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69" w:rsidRPr="007B7FE6" w:rsidRDefault="003A7D69" w:rsidP="00A526C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>ICESsuTZ0805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69" w:rsidRPr="007B7FE6" w:rsidRDefault="003A7D69" w:rsidP="00A526C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>12577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69" w:rsidRPr="007B7FE6" w:rsidRDefault="003A7D69" w:rsidP="00A526C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>39.05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69" w:rsidRPr="007B7FE6" w:rsidRDefault="003A7D69" w:rsidP="00A526C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 xml:space="preserve"> KX077897</w:t>
            </w:r>
          </w:p>
        </w:tc>
      </w:tr>
      <w:tr w:rsidR="003A7D69" w:rsidRPr="007B7FE6" w:rsidTr="00A526C2">
        <w:trPr>
          <w:trHeight w:val="30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69" w:rsidRPr="007B7FE6" w:rsidRDefault="003A7D69" w:rsidP="00A526C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>642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69" w:rsidRPr="007B7FE6" w:rsidRDefault="003A7D69" w:rsidP="00A526C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>ICESsuYY06081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69" w:rsidRPr="007B7FE6" w:rsidRDefault="003A7D69" w:rsidP="00A526C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>12575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69" w:rsidRPr="007B7FE6" w:rsidRDefault="003A7D69" w:rsidP="00A526C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>39.06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69" w:rsidRPr="007B7FE6" w:rsidRDefault="003A7D69" w:rsidP="00A526C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 xml:space="preserve"> KX077898</w:t>
            </w:r>
          </w:p>
        </w:tc>
      </w:tr>
      <w:tr w:rsidR="003A7D69" w:rsidRPr="007B7FE6" w:rsidTr="00A526C2">
        <w:trPr>
          <w:trHeight w:val="30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69" w:rsidRPr="007B7FE6" w:rsidRDefault="003A7D69" w:rsidP="00A526C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>840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69" w:rsidRPr="007B7FE6" w:rsidRDefault="003A7D69" w:rsidP="00A526C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 xml:space="preserve"> ICESsuZJ20091101-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69" w:rsidRPr="007B7FE6" w:rsidRDefault="003A7D69" w:rsidP="00A526C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>6939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69" w:rsidRPr="007B7FE6" w:rsidRDefault="003A7D69" w:rsidP="00A526C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>38.98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69" w:rsidRPr="007B7FE6" w:rsidRDefault="003A7D69" w:rsidP="00A526C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 xml:space="preserve"> KX077882</w:t>
            </w:r>
          </w:p>
        </w:tc>
      </w:tr>
      <w:tr w:rsidR="003A7D69" w:rsidRPr="007B7FE6" w:rsidTr="00A526C2">
        <w:trPr>
          <w:trHeight w:val="30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69" w:rsidRPr="007B7FE6" w:rsidRDefault="003A7D69" w:rsidP="00A526C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>841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69" w:rsidRPr="007B7FE6" w:rsidRDefault="003A7D69" w:rsidP="00A526C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 xml:space="preserve"> ICESsuZJ20091101-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69" w:rsidRPr="007B7FE6" w:rsidRDefault="003A7D69" w:rsidP="00A526C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>11276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69" w:rsidRPr="007B7FE6" w:rsidRDefault="003A7D69" w:rsidP="00A526C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>38.38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69" w:rsidRPr="007B7FE6" w:rsidRDefault="003A7D69" w:rsidP="00A526C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 xml:space="preserve"> KX077883</w:t>
            </w:r>
          </w:p>
        </w:tc>
      </w:tr>
    </w:tbl>
    <w:p w:rsidR="005A34DE" w:rsidRDefault="005A34DE">
      <w:bookmarkStart w:id="0" w:name="_GoBack"/>
      <w:bookmarkEnd w:id="0"/>
    </w:p>
    <w:sectPr w:rsidR="005A34D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7D69"/>
    <w:rsid w:val="0004601D"/>
    <w:rsid w:val="000664E0"/>
    <w:rsid w:val="00095FBD"/>
    <w:rsid w:val="00097710"/>
    <w:rsid w:val="001244F0"/>
    <w:rsid w:val="001B1674"/>
    <w:rsid w:val="001C5259"/>
    <w:rsid w:val="001E2E89"/>
    <w:rsid w:val="002344AF"/>
    <w:rsid w:val="002722C9"/>
    <w:rsid w:val="00354A14"/>
    <w:rsid w:val="003A6103"/>
    <w:rsid w:val="003A7D69"/>
    <w:rsid w:val="003B34D9"/>
    <w:rsid w:val="0042583F"/>
    <w:rsid w:val="004B6A1A"/>
    <w:rsid w:val="004B6EB1"/>
    <w:rsid w:val="004C658C"/>
    <w:rsid w:val="00551983"/>
    <w:rsid w:val="00566FC0"/>
    <w:rsid w:val="0057706F"/>
    <w:rsid w:val="005A34DE"/>
    <w:rsid w:val="005C60AF"/>
    <w:rsid w:val="006600B4"/>
    <w:rsid w:val="0068556F"/>
    <w:rsid w:val="006D51CB"/>
    <w:rsid w:val="006D7091"/>
    <w:rsid w:val="00745C6C"/>
    <w:rsid w:val="007C0BFB"/>
    <w:rsid w:val="007C1666"/>
    <w:rsid w:val="007E3551"/>
    <w:rsid w:val="00863BEE"/>
    <w:rsid w:val="00875032"/>
    <w:rsid w:val="00885496"/>
    <w:rsid w:val="00924BCF"/>
    <w:rsid w:val="009C1D5E"/>
    <w:rsid w:val="00A75E43"/>
    <w:rsid w:val="00AF506E"/>
    <w:rsid w:val="00B9666E"/>
    <w:rsid w:val="00BD035D"/>
    <w:rsid w:val="00D1160E"/>
    <w:rsid w:val="00D53D14"/>
    <w:rsid w:val="00D731E3"/>
    <w:rsid w:val="00DA2B1F"/>
    <w:rsid w:val="00EB4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9</Characters>
  <Application>Microsoft Office Word</Application>
  <DocSecurity>0</DocSecurity>
  <Lines>5</Lines>
  <Paragraphs>1</Paragraphs>
  <ScaleCrop>false</ScaleCrop>
  <Company/>
  <LinksUpToDate>false</LinksUpToDate>
  <CharactersWithSpaces>8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Y</dc:creator>
  <cp:lastModifiedBy>MSY</cp:lastModifiedBy>
  <cp:revision>1</cp:revision>
  <dcterms:created xsi:type="dcterms:W3CDTF">2022-06-22T03:18:00Z</dcterms:created>
  <dcterms:modified xsi:type="dcterms:W3CDTF">2022-06-22T03:18:00Z</dcterms:modified>
</cp:coreProperties>
</file>